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B29" w:rsidRPr="00EA42C6" w:rsidRDefault="00407324" w:rsidP="00EA42C6">
      <w:pPr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EA42C6">
        <w:rPr>
          <w:rFonts w:ascii="Arial" w:hAnsi="Arial" w:cs="Arial"/>
          <w:sz w:val="24"/>
          <w:szCs w:val="24"/>
        </w:rPr>
        <w:t>IAPS neutral</w:t>
      </w:r>
    </w:p>
    <w:p w:rsidR="00407324" w:rsidRDefault="00EA42C6" w:rsidP="00EA42C6">
      <w:pPr>
        <w:jc w:val="both"/>
        <w:rPr>
          <w:rFonts w:ascii="Arial" w:hAnsi="Arial" w:cs="Arial"/>
          <w:sz w:val="24"/>
          <w:szCs w:val="24"/>
        </w:rPr>
      </w:pPr>
      <w:proofErr w:type="gramStart"/>
      <w:r w:rsidRPr="00EA42C6">
        <w:rPr>
          <w:rFonts w:ascii="Arial" w:hAnsi="Arial" w:cs="Arial"/>
          <w:sz w:val="24"/>
          <w:szCs w:val="24"/>
        </w:rPr>
        <w:t xml:space="preserve">1122, </w:t>
      </w:r>
      <w:r w:rsidR="00407324" w:rsidRPr="00EA42C6">
        <w:rPr>
          <w:rFonts w:ascii="Arial" w:hAnsi="Arial" w:cs="Arial"/>
          <w:sz w:val="24"/>
          <w:szCs w:val="24"/>
        </w:rPr>
        <w:t xml:space="preserve">1333, </w:t>
      </w:r>
      <w:r w:rsidRPr="00EA42C6">
        <w:rPr>
          <w:rFonts w:ascii="Arial" w:hAnsi="Arial" w:cs="Arial"/>
          <w:sz w:val="24"/>
          <w:szCs w:val="24"/>
        </w:rPr>
        <w:t xml:space="preserve">1350, </w:t>
      </w:r>
      <w:r w:rsidR="00407324" w:rsidRPr="00EA42C6">
        <w:rPr>
          <w:rFonts w:ascii="Arial" w:hAnsi="Arial" w:cs="Arial"/>
          <w:sz w:val="24"/>
          <w:szCs w:val="24"/>
        </w:rPr>
        <w:t xml:space="preserve">1390, </w:t>
      </w:r>
      <w:r w:rsidRPr="00EA42C6">
        <w:rPr>
          <w:rFonts w:ascii="Arial" w:hAnsi="Arial" w:cs="Arial"/>
          <w:sz w:val="24"/>
          <w:szCs w:val="24"/>
        </w:rPr>
        <w:t>1419, 1450, 1505, 1616, 1645, 1675, 1903, 1908, 1935, 2032, 2038, 2309, 2377, 2446, 2487, 2514, 2518, 2521, 2575, 2580, 2840, 2880, 2980, 3005, 5390, 5395, 5455, 5471, 5500, 5510, 5520, 5531, 5532, 5533, 5535, 5661, 5731, 5740, 5900, 5940, 5950, 6150, 6570.2, 6900, 7000, 7001, 7002, 7003, 7004, 7006, 7009, 7010, 7011, 7012, 7013, 7014, 7016, 7017, 7018, 7019, 7020, 7021, 7025, 7026, 7030, 7031, 7032, 7033, 7034, 7035, 7036, 7037, 7038, 7039, 7040, 7041, 7042, 7043, 7044, 7045, 7046, 7050, 7052, 7053, 7054, 7055, 7056, 7057, 7058, 7059, 7060, 7061, 7062, 7077, 7080, 7081, 7090, 7092, 7095, 7096, 7100, 7130, 7140, 7150, 7160, 7161, 7170, 7175, 7179, 7180, 7182, 7184, 7185, 7187, 7207, 7211, 7217, 7233, 7235, 7236, 7242, 7247, 7255, 7509, 7547, 7590, 7632, 7640, 7700, 7705, 7710, 7820, 7830, 7950, 8211, 8325, 9210, 9360, 9422, 9469.</w:t>
      </w:r>
      <w:proofErr w:type="gramEnd"/>
    </w:p>
    <w:p w:rsidR="002F0210" w:rsidRDefault="002F0210" w:rsidP="00EA42C6">
      <w:pPr>
        <w:jc w:val="both"/>
        <w:rPr>
          <w:rFonts w:ascii="Arial" w:hAnsi="Arial" w:cs="Arial"/>
          <w:sz w:val="24"/>
          <w:szCs w:val="24"/>
        </w:rPr>
      </w:pPr>
    </w:p>
    <w:p w:rsidR="002F0210" w:rsidRDefault="002F0210" w:rsidP="00EA42C6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APS positive</w:t>
      </w:r>
    </w:p>
    <w:p w:rsidR="00CE1465" w:rsidRPr="00EA42C6" w:rsidRDefault="00CE1465" w:rsidP="00EA42C6">
      <w:pPr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1410, 1440, 1441, 1460, 1463, 1500, 1510, 1540, 1590, 1600, 1603, 1604, 1610, 1620, 1630, 1710, 1721, 1722, 1731, 1740, 1750, 1999, 2045, 2058, 2070, 2071, 2260, 5000, 5001, 5010, 5199, 5200, 5201, 5202, 5210, 5220, 5260, 5270, 5300, 5450, 5460, 5470, 5480, 5551, 5594, 5600, 5611, 5623, 5629, 5631, 5660, 5700, 5711, 5725, 5750, 5760, 5764, 5779, 5780, 5781, 5811, 5814, 5820, 5825, 5829, 5830, 5831, 5833, 5836, 5890, 5891, 5910, 5982, 7200, 7220, 7230, 7260, 7270, 7280, 7325, 7330, 7350, 7400, 7405, 7430, 7470, 7480, 7492, 7502, 7545, 7580, 8162, 8163, 8170, 8190, 8501, 8502, 8503, 8510, 8531.</w:t>
      </w:r>
      <w:proofErr w:type="gramEnd"/>
    </w:p>
    <w:sectPr w:rsidR="00CE1465" w:rsidRPr="00EA42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324"/>
    <w:rsid w:val="002D7B22"/>
    <w:rsid w:val="002F0210"/>
    <w:rsid w:val="003E598E"/>
    <w:rsid w:val="00407324"/>
    <w:rsid w:val="00714B29"/>
    <w:rsid w:val="00B0234E"/>
    <w:rsid w:val="00CD0277"/>
    <w:rsid w:val="00CE1465"/>
    <w:rsid w:val="00EA42C6"/>
    <w:rsid w:val="00FC5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150"/>
  <w15:chartTrackingRefBased/>
  <w15:docId w15:val="{7B7A5C28-6D48-431F-A528-2ABA4EEBF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U</Company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Franklin</dc:creator>
  <cp:keywords/>
  <dc:description/>
  <cp:lastModifiedBy>Zoe Franklin</cp:lastModifiedBy>
  <cp:revision>2</cp:revision>
  <dcterms:created xsi:type="dcterms:W3CDTF">2016-01-05T12:45:00Z</dcterms:created>
  <dcterms:modified xsi:type="dcterms:W3CDTF">2016-01-05T12:45:00Z</dcterms:modified>
</cp:coreProperties>
</file>